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46D7E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1. The measurements of fish length and weight during the 4 weeks of study.</w:t>
      </w: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46D7E">
        <w:rPr>
          <w:rFonts w:ascii="Times New Roman" w:eastAsia="SimSu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08166A" wp14:editId="0B5092F0">
                <wp:simplePos x="0" y="0"/>
                <wp:positionH relativeFrom="column">
                  <wp:posOffset>1701800</wp:posOffset>
                </wp:positionH>
                <wp:positionV relativeFrom="paragraph">
                  <wp:posOffset>0</wp:posOffset>
                </wp:positionV>
                <wp:extent cx="1345240" cy="276999"/>
                <wp:effectExtent l="0" t="0" r="0" b="0"/>
                <wp:wrapNone/>
                <wp:docPr id="46" name="TextBox 45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D97ABE59-49D2-4BB5-A339-35FA14200C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524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51BA1" w:rsidRDefault="00351BA1" w:rsidP="00351BA1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ody length (cm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08166A" id="_x0000_t202" coordsize="21600,21600" o:spt="202" path="m,l,21600r21600,l21600,xe">
                <v:stroke joinstyle="miter"/>
                <v:path gradientshapeok="t" o:connecttype="rect"/>
              </v:shapetype>
              <v:shape id="TextBox 45" o:spid="_x0000_s1026" type="#_x0000_t202" style="position:absolute;margin-left:134pt;margin-top:0;width:105.9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" filled="f" stroked="f">
                <v:textbox style="mso-fit-shape-to-text:t">
                  <w:txbxContent>
                    <w:p w:rsidR="00351BA1" w:rsidRDefault="00351BA1" w:rsidP="00351BA1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ody length (cm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77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8"/>
        <w:gridCol w:w="1338"/>
        <w:gridCol w:w="1528"/>
        <w:gridCol w:w="1469"/>
        <w:gridCol w:w="1410"/>
        <w:gridCol w:w="1335"/>
      </w:tblGrid>
      <w:tr w:rsidR="00351BA1" w:rsidRPr="00346D7E" w:rsidTr="00351BA1">
        <w:trPr>
          <w:trHeight w:val="331"/>
        </w:trPr>
        <w:tc>
          <w:tcPr>
            <w:tcW w:w="6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week</w:t>
            </w:r>
          </w:p>
        </w:tc>
        <w:tc>
          <w:tcPr>
            <w:tcW w:w="13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15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BA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14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BA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1.0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BA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5.0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ENR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0.1</w:t>
            </w:r>
          </w:p>
        </w:tc>
      </w:tr>
      <w:tr w:rsidR="00351BA1" w:rsidRPr="00346D7E" w:rsidTr="00351BA1">
        <w:trPr>
          <w:trHeight w:hRule="exact" w:val="454"/>
        </w:trPr>
        <w:tc>
          <w:tcPr>
            <w:tcW w:w="6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3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00±0.01</w:t>
            </w:r>
          </w:p>
        </w:tc>
        <w:tc>
          <w:tcPr>
            <w:tcW w:w="15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1BA1" w:rsidRPr="00346D7E" w:rsidTr="00351BA1">
        <w:trPr>
          <w:trHeight w:hRule="exact" w:val="4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50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60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8.9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68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7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4</w:t>
            </w:r>
          </w:p>
        </w:tc>
      </w:tr>
      <w:tr w:rsidR="00351BA1" w:rsidRPr="00346D7E" w:rsidTr="00351BA1">
        <w:trPr>
          <w:trHeight w:hRule="exact" w:val="4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8.8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8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7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3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0.1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8</w:t>
            </w:r>
          </w:p>
        </w:tc>
      </w:tr>
      <w:tr w:rsidR="00351BA1" w:rsidRPr="00346D7E" w:rsidTr="00351BA1">
        <w:trPr>
          <w:trHeight w:hRule="exact" w:val="454"/>
        </w:trPr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8.50±0.05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8.78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6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8.68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8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88±0.1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9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0</w:t>
            </w:r>
          </w:p>
        </w:tc>
      </w:tr>
      <w:tr w:rsidR="00351BA1" w:rsidRPr="00346D7E" w:rsidTr="00351BA1">
        <w:trPr>
          <w:trHeight w:hRule="exact" w:val="454"/>
        </w:trPr>
        <w:tc>
          <w:tcPr>
            <w:tcW w:w="6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88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3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0.15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27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8.8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3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40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6</w:t>
            </w:r>
          </w:p>
        </w:tc>
      </w:tr>
    </w:tbl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46D7E">
        <w:rPr>
          <w:rFonts w:ascii="Times New Roman" w:eastAsia="SimSu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21BE08" wp14:editId="02841643">
                <wp:simplePos x="0" y="0"/>
                <wp:positionH relativeFrom="column">
                  <wp:posOffset>1740593</wp:posOffset>
                </wp:positionH>
                <wp:positionV relativeFrom="paragraph">
                  <wp:posOffset>24765</wp:posOffset>
                </wp:positionV>
                <wp:extent cx="1250315" cy="276860"/>
                <wp:effectExtent l="0" t="0" r="0" b="0"/>
                <wp:wrapNone/>
                <wp:docPr id="48" name="TextBox 47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02345FDB-48AC-4FD9-9E86-7397A41B3B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3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51BA1" w:rsidRDefault="00351BA1" w:rsidP="00351BA1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ody weight (g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21BE08" id="TextBox 47" o:spid="_x0000_s1027" type="#_x0000_t202" style="position:absolute;margin-left:137.05pt;margin-top:1.95pt;width:98.45pt;height:21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" filled="f" stroked="f">
                <v:textbox style="mso-fit-shape-to-text:t">
                  <w:txbxContent>
                    <w:p w:rsidR="00351BA1" w:rsidRDefault="00351BA1" w:rsidP="00351BA1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ody weight (g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894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0"/>
        <w:gridCol w:w="1487"/>
        <w:gridCol w:w="1715"/>
        <w:gridCol w:w="1659"/>
        <w:gridCol w:w="1681"/>
        <w:gridCol w:w="1767"/>
      </w:tblGrid>
      <w:tr w:rsidR="00351BA1" w:rsidRPr="00346D7E" w:rsidTr="00351BA1">
        <w:trPr>
          <w:trHeight w:val="340"/>
        </w:trPr>
        <w:tc>
          <w:tcPr>
            <w:tcW w:w="6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week</w:t>
            </w: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17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BA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0.5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BA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1.0</w:t>
            </w:r>
          </w:p>
        </w:tc>
        <w:tc>
          <w:tcPr>
            <w:tcW w:w="16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BA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5.0</w:t>
            </w:r>
          </w:p>
        </w:tc>
        <w:tc>
          <w:tcPr>
            <w:tcW w:w="17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ENR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0.1</w:t>
            </w:r>
          </w:p>
        </w:tc>
      </w:tr>
      <w:tr w:rsidR="00351BA1" w:rsidRPr="00346D7E" w:rsidTr="00351BA1">
        <w:trPr>
          <w:trHeight w:hRule="exact" w:val="454"/>
        </w:trPr>
        <w:tc>
          <w:tcPr>
            <w:tcW w:w="6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57±0.17</w:t>
            </w:r>
          </w:p>
        </w:tc>
        <w:tc>
          <w:tcPr>
            <w:tcW w:w="17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1BA1" w:rsidRPr="00346D7E" w:rsidTr="00351BA1">
        <w:trPr>
          <w:trHeight w:hRule="exact" w:val="454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1.06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2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2.16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1.9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69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56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9</w:t>
            </w:r>
          </w:p>
        </w:tc>
      </w:tr>
      <w:tr w:rsidR="00351BA1" w:rsidRPr="00346D7E" w:rsidTr="00351BA1">
        <w:trPr>
          <w:trHeight w:hRule="exact" w:val="454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0.20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3.01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2.26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1.66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2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5.0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43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</w:tr>
      <w:tr w:rsidR="00351BA1" w:rsidRPr="00346D7E" w:rsidTr="00351BA1">
        <w:trPr>
          <w:trHeight w:hRule="exact" w:val="454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.28±0.11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9.9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9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.12±0.14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.12±0.28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3.97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27</w:t>
            </w:r>
          </w:p>
        </w:tc>
      </w:tr>
      <w:tr w:rsidR="00351BA1" w:rsidRPr="00346D7E" w:rsidTr="00351BA1">
        <w:trPr>
          <w:trHeight w:hRule="exact" w:val="454"/>
        </w:trPr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3.38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2.71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2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4.56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3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0.96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08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3.22</w:t>
            </w:r>
            <w:r w:rsidRPr="00346D7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0.10</w:t>
            </w:r>
          </w:p>
        </w:tc>
      </w:tr>
    </w:tbl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62656308"/>
      <w:r w:rsidRPr="00346D7E">
        <w:rPr>
          <w:rFonts w:ascii="Times New Roman" w:hAnsi="Times New Roman" w:cs="Times New Roman"/>
          <w:sz w:val="24"/>
          <w:szCs w:val="24"/>
        </w:rPr>
        <w:t>The dorsal muscle was collected from 4-week cultured fishes. The notations are as follows: 0.5% SBA extract (SBA</w:t>
      </w:r>
      <w:r w:rsidRPr="00346D7E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Pr="00346D7E">
        <w:rPr>
          <w:rFonts w:ascii="Times New Roman" w:hAnsi="Times New Roman" w:cs="Times New Roman"/>
          <w:sz w:val="24"/>
          <w:szCs w:val="24"/>
        </w:rPr>
        <w:t>), 1.0% SBA extract (SBA</w:t>
      </w:r>
      <w:r w:rsidRPr="00346D7E">
        <w:rPr>
          <w:rFonts w:ascii="Times New Roman" w:hAnsi="Times New Roman" w:cs="Times New Roman"/>
          <w:sz w:val="24"/>
          <w:szCs w:val="24"/>
          <w:vertAlign w:val="subscript"/>
        </w:rPr>
        <w:t>1.0</w:t>
      </w:r>
      <w:r w:rsidRPr="00346D7E">
        <w:rPr>
          <w:rFonts w:ascii="Times New Roman" w:hAnsi="Times New Roman" w:cs="Times New Roman"/>
          <w:sz w:val="24"/>
          <w:szCs w:val="24"/>
        </w:rPr>
        <w:t>), 5.0% SBA extract (SBA</w:t>
      </w:r>
      <w:r w:rsidRPr="00346D7E">
        <w:rPr>
          <w:rFonts w:ascii="Times New Roman" w:hAnsi="Times New Roman" w:cs="Times New Roman"/>
          <w:sz w:val="24"/>
          <w:szCs w:val="24"/>
          <w:vertAlign w:val="subscript"/>
        </w:rPr>
        <w:t>5.0</w:t>
      </w:r>
      <w:r w:rsidRPr="00346D7E">
        <w:rPr>
          <w:rFonts w:ascii="Times New Roman" w:hAnsi="Times New Roman" w:cs="Times New Roman"/>
          <w:sz w:val="24"/>
          <w:szCs w:val="24"/>
        </w:rPr>
        <w:t>), 0.1% enrofloxacin (ENR</w:t>
      </w:r>
      <w:r w:rsidRPr="00346D7E">
        <w:rPr>
          <w:rFonts w:ascii="Times New Roman" w:hAnsi="Times New Roman" w:cs="Times New Roman"/>
          <w:sz w:val="24"/>
          <w:szCs w:val="24"/>
          <w:vertAlign w:val="subscript"/>
        </w:rPr>
        <w:t>0.1</w:t>
      </w:r>
      <w:r w:rsidRPr="00346D7E">
        <w:rPr>
          <w:rFonts w:ascii="Times New Roman" w:hAnsi="Times New Roman" w:cs="Times New Roman"/>
          <w:sz w:val="24"/>
          <w:szCs w:val="24"/>
        </w:rPr>
        <w:t>), and control (standard feed).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End w:id="0"/>
      <w:r w:rsidRPr="00346D7E">
        <w:rPr>
          <w:rFonts w:ascii="Times New Roman" w:eastAsia="SimSun" w:hAnsi="Times New Roman" w:cs="Times New Roman"/>
          <w:sz w:val="24"/>
          <w:szCs w:val="24"/>
        </w:rPr>
        <w:t xml:space="preserve">The values are in Mean ± SEM, where </w:t>
      </w:r>
      <w:r w:rsidRPr="00346D7E">
        <w:rPr>
          <w:rFonts w:ascii="Times New Roman" w:eastAsia="SimSun" w:hAnsi="Times New Roman" w:cs="Times New Roman"/>
          <w:i/>
          <w:iCs/>
          <w:sz w:val="24"/>
          <w:szCs w:val="24"/>
        </w:rPr>
        <w:t>n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= 4; </w:t>
      </w:r>
      <w:r w:rsidRPr="00346D7E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&lt; 0.05; ** </w:t>
      </w:r>
      <w:r w:rsidRPr="00346D7E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&lt; 0.01.</w:t>
      </w: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46D7E"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46D7E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2. The contents of amino acids in muscle of fish after SBA feeding.</w:t>
      </w: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93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1496"/>
        <w:gridCol w:w="1499"/>
        <w:gridCol w:w="1498"/>
        <w:gridCol w:w="1495"/>
        <w:gridCol w:w="1498"/>
      </w:tblGrid>
      <w:tr w:rsidR="00351BA1" w:rsidRPr="00346D7E" w:rsidTr="00351BA1">
        <w:trPr>
          <w:trHeight w:val="340"/>
        </w:trPr>
        <w:tc>
          <w:tcPr>
            <w:tcW w:w="1833" w:type="dxa"/>
            <w:tcBorders>
              <w:top w:val="single" w:sz="12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mino acid </w:t>
            </w:r>
          </w:p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(mg/100g</w:t>
            </w:r>
            <w:r w:rsidRPr="00346D7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  <w:tcBorders>
              <w:top w:val="single" w:sz="12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99" w:type="dxa"/>
            <w:tcBorders>
              <w:top w:val="single" w:sz="12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SBA</w:t>
            </w:r>
            <w:r w:rsidRPr="00346D7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1498" w:type="dxa"/>
            <w:tcBorders>
              <w:top w:val="single" w:sz="12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SBA</w:t>
            </w:r>
            <w:r w:rsidRPr="00346D7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.0</w:t>
            </w:r>
          </w:p>
        </w:tc>
        <w:tc>
          <w:tcPr>
            <w:tcW w:w="1495" w:type="dxa"/>
            <w:tcBorders>
              <w:top w:val="single" w:sz="12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SBA</w:t>
            </w:r>
            <w:r w:rsidRPr="00346D7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.0</w:t>
            </w:r>
          </w:p>
        </w:tc>
        <w:tc>
          <w:tcPr>
            <w:tcW w:w="1498" w:type="dxa"/>
            <w:tcBorders>
              <w:top w:val="single" w:sz="12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ENR</w:t>
            </w:r>
            <w:r w:rsidRPr="00346D7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0.1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69±0.11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68±0.32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57±0.44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27±0.17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46±0.17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08±0.01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09±0.01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08±0.01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09±0.02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08±0.01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52±0.56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59±0.0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40±0.14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37±0.06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31±0.82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67±0.21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07±0.11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67±0.08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46±0.22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.40±0.12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95±0.35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3.54±0.0.27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3.63±0.14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45±0.74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73±0.21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0.04±0.05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3.30±0.13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0.67±0.09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9.10±0.12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8.39±0.05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1.32±0.09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0.54±0.10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1.26±0.03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2.56±0.08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1.24±0.05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3.92±0.11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5.62±0.0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2.50±0.14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4.48±0.12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15.45±0.04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3.18±0.14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84±0.11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3.33±0.12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98±0.08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3.17±0.18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94±0.20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65±0.51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83±0.36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95±0.33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0.98±0.10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9.64±0.19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9.48±0.12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9.33±0.08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9.72±0.0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9.71±0.04</w:t>
            </w:r>
          </w:p>
        </w:tc>
      </w:tr>
      <w:tr w:rsidR="00351BA1" w:rsidRPr="00346D7E" w:rsidTr="00351BA1">
        <w:trPr>
          <w:trHeight w:val="288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149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42±0.02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23±0.13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76±0.10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61±0.12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2.11±0.15</w:t>
            </w:r>
          </w:p>
        </w:tc>
      </w:tr>
    </w:tbl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46D7E">
        <w:rPr>
          <w:rFonts w:ascii="Times New Roman" w:hAnsi="Times New Roman" w:cs="Times New Roman"/>
          <w:sz w:val="24"/>
          <w:szCs w:val="24"/>
        </w:rPr>
        <w:lastRenderedPageBreak/>
        <w:t>The dorsal muscle was collected from 4-week cultured fishes. The notations are as follows: 0.5% SBA extract (SBA</w:t>
      </w:r>
      <w:r w:rsidRPr="00346D7E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Pr="00346D7E">
        <w:rPr>
          <w:rFonts w:ascii="Times New Roman" w:hAnsi="Times New Roman" w:cs="Times New Roman"/>
          <w:sz w:val="24"/>
          <w:szCs w:val="24"/>
        </w:rPr>
        <w:t>), 1.0% SBA extract (SBA</w:t>
      </w:r>
      <w:r w:rsidRPr="00346D7E">
        <w:rPr>
          <w:rFonts w:ascii="Times New Roman" w:hAnsi="Times New Roman" w:cs="Times New Roman"/>
          <w:sz w:val="24"/>
          <w:szCs w:val="24"/>
          <w:vertAlign w:val="subscript"/>
        </w:rPr>
        <w:t>1.0</w:t>
      </w:r>
      <w:r w:rsidRPr="00346D7E">
        <w:rPr>
          <w:rFonts w:ascii="Times New Roman" w:hAnsi="Times New Roman" w:cs="Times New Roman"/>
          <w:sz w:val="24"/>
          <w:szCs w:val="24"/>
        </w:rPr>
        <w:t>), 5.0% SBA extract (SBA</w:t>
      </w:r>
      <w:r w:rsidRPr="00346D7E">
        <w:rPr>
          <w:rFonts w:ascii="Times New Roman" w:hAnsi="Times New Roman" w:cs="Times New Roman"/>
          <w:sz w:val="24"/>
          <w:szCs w:val="24"/>
          <w:vertAlign w:val="subscript"/>
        </w:rPr>
        <w:t>5.0</w:t>
      </w:r>
      <w:r w:rsidRPr="00346D7E">
        <w:rPr>
          <w:rFonts w:ascii="Times New Roman" w:hAnsi="Times New Roman" w:cs="Times New Roman"/>
          <w:sz w:val="24"/>
          <w:szCs w:val="24"/>
        </w:rPr>
        <w:t>), 0.1% enrofloxacin (ENR</w:t>
      </w:r>
      <w:r w:rsidRPr="00346D7E">
        <w:rPr>
          <w:rFonts w:ascii="Times New Roman" w:hAnsi="Times New Roman" w:cs="Times New Roman"/>
          <w:sz w:val="24"/>
          <w:szCs w:val="24"/>
          <w:vertAlign w:val="subscript"/>
        </w:rPr>
        <w:t>0.1</w:t>
      </w:r>
      <w:r w:rsidRPr="00346D7E">
        <w:rPr>
          <w:rFonts w:ascii="Times New Roman" w:hAnsi="Times New Roman" w:cs="Times New Roman"/>
          <w:sz w:val="24"/>
          <w:szCs w:val="24"/>
        </w:rPr>
        <w:t>), and control (standard feed).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The values are in Mean ± SEM, where </w:t>
      </w:r>
      <w:r w:rsidRPr="00346D7E">
        <w:rPr>
          <w:rFonts w:ascii="Times New Roman" w:eastAsia="SimSun" w:hAnsi="Times New Roman" w:cs="Times New Roman"/>
          <w:i/>
          <w:iCs/>
          <w:sz w:val="24"/>
          <w:szCs w:val="24"/>
        </w:rPr>
        <w:t>n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= 4; </w:t>
      </w:r>
      <w:r w:rsidRPr="00346D7E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&lt; 0.05; ** </w:t>
      </w:r>
      <w:r w:rsidRPr="00346D7E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&lt; 0.01.</w:t>
      </w: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46D7E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Amount of amino acid (D and L forms) was calculated by mg/100g of wet weight.</w:t>
      </w: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46D7E"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46D7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Table 3. Distinct fatty acids identified in SBA-fed fish muscle. </w:t>
      </w: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46D7E">
        <w:rPr>
          <w:rFonts w:ascii="Times New Roman" w:eastAsia="SimSun" w:hAnsi="Times New Roman" w:cs="Times New Roman"/>
          <w:sz w:val="24"/>
          <w:szCs w:val="24"/>
        </w:rPr>
        <w:t>A</w:t>
      </w:r>
    </w:p>
    <w:tbl>
      <w:tblPr>
        <w:tblW w:w="100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6095"/>
        <w:gridCol w:w="781"/>
        <w:gridCol w:w="923"/>
        <w:gridCol w:w="990"/>
      </w:tblGrid>
      <w:tr w:rsidR="00351BA1" w:rsidRPr="00346D7E" w:rsidTr="00351BA1">
        <w:trPr>
          <w:trHeight w:val="369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Fatty acid</w:t>
            </w:r>
          </w:p>
        </w:tc>
        <w:tc>
          <w:tcPr>
            <w:tcW w:w="60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7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IP</w:t>
            </w:r>
          </w:p>
        </w:tc>
        <w:tc>
          <w:tcPr>
            <w:tcW w:w="9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corr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351BA1" w:rsidRPr="00346D7E" w:rsidTr="00351BA1">
        <w:trPr>
          <w:trHeight w:val="369"/>
        </w:trPr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A 22:6</w:t>
            </w:r>
          </w:p>
        </w:tc>
        <w:tc>
          <w:tcPr>
            <w:tcW w:w="609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ocosahexaenoic acid</w:t>
            </w:r>
          </w:p>
        </w:tc>
        <w:tc>
          <w:tcPr>
            <w:tcW w:w="7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9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0.76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351BA1" w:rsidRPr="00346D7E" w:rsidTr="00351BA1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 34: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-oleoyl-2-palmitoyl-sn-glycero-3-phosphocholin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351BA1" w:rsidRPr="00346D7E" w:rsidTr="00351BA1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 36: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2-di-octadecadienoyl-sn-glycero-3-phosphocholin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351BA1" w:rsidRPr="00346D7E" w:rsidTr="00351BA1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 40: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2-diacyl-sn-glycero-3-phosphoethanolamin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351BA1" w:rsidRPr="00346D7E" w:rsidTr="00351BA1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G 52: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2-dioctadecenoyl-3-hexadecanoyl-sn-glycero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351BA1" w:rsidRPr="00346D7E" w:rsidTr="00351BA1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G 50: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-linoleoyl-2-isoheptadecanoyl-3-isopentadecanoyl-sn-glycero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351BA1" w:rsidRPr="00346D7E" w:rsidTr="00351BA1">
        <w:trPr>
          <w:trHeight w:val="369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G 50:1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vAlign w:val="center"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3-dipalmitoyl-2-oleoylglycerol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1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351BA1" w:rsidRPr="00346D7E" w:rsidTr="00351BA1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G 52: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-palmitoyl-2-linoleoyl-3-oleoyl-sn-glycero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9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</w:tbl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46D7E">
        <w:rPr>
          <w:rFonts w:ascii="Times New Roman" w:eastAsia="SimSun" w:hAnsi="Times New Roman" w:cs="Times New Roman"/>
          <w:sz w:val="24"/>
          <w:szCs w:val="24"/>
        </w:rPr>
        <w:t>B</w:t>
      </w:r>
    </w:p>
    <w:tbl>
      <w:tblPr>
        <w:tblW w:w="101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8"/>
        <w:gridCol w:w="944"/>
        <w:gridCol w:w="26"/>
        <w:gridCol w:w="931"/>
        <w:gridCol w:w="1238"/>
        <w:gridCol w:w="1238"/>
        <w:gridCol w:w="1238"/>
        <w:gridCol w:w="1050"/>
        <w:gridCol w:w="1050"/>
        <w:gridCol w:w="1050"/>
        <w:gridCol w:w="1050"/>
      </w:tblGrid>
      <w:tr w:rsidR="00351BA1" w:rsidRPr="00346D7E" w:rsidTr="00351BA1">
        <w:trPr>
          <w:trHeight w:val="288"/>
        </w:trPr>
        <w:tc>
          <w:tcPr>
            <w:tcW w:w="181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No.</w:t>
            </w:r>
          </w:p>
        </w:tc>
        <w:tc>
          <w:tcPr>
            <w:tcW w:w="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351BA1" w:rsidRPr="00346D7E" w:rsidTr="00351BA1">
        <w:trPr>
          <w:trHeight w:val="340"/>
        </w:trPr>
        <w:tc>
          <w:tcPr>
            <w:tcW w:w="1815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Identification</w:t>
            </w:r>
          </w:p>
        </w:tc>
        <w:tc>
          <w:tcPr>
            <w:tcW w:w="20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FA 22:6</w:t>
            </w: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C 34:1</w:t>
            </w: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C 36:4</w:t>
            </w: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E 40:6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G 52:2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G 50:2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G 50:1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G 52:3</w:t>
            </w:r>
          </w:p>
        </w:tc>
      </w:tr>
      <w:tr w:rsidR="00351BA1" w:rsidRPr="00346D7E" w:rsidTr="00351BA1">
        <w:trPr>
          <w:trHeight w:val="34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tR (min)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6.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3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2.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3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3.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2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3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2.26</w:t>
            </w:r>
          </w:p>
        </w:tc>
      </w:tr>
      <w:tr w:rsidR="00351BA1" w:rsidRPr="00346D7E" w:rsidTr="00351BA1">
        <w:trPr>
          <w:trHeight w:val="516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Formula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22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32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O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42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82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8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44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80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8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45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78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8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55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102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O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53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98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O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53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100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O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55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100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O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6</w:t>
            </w:r>
          </w:p>
        </w:tc>
      </w:tr>
      <w:tr w:rsidR="00351BA1" w:rsidRPr="00346D7E" w:rsidTr="00351BA1">
        <w:trPr>
          <w:trHeight w:val="492"/>
        </w:trPr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sz w:val="24"/>
                <w:szCs w:val="24"/>
              </w:rPr>
              <w:t>Chai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2: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6:0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/18: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6:0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/20: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8:0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/22: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6:0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/18:1/18: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6:1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/16:0/18: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6:0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/16:0/18: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6:1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/18:2/18:0</w:t>
            </w:r>
          </w:p>
        </w:tc>
      </w:tr>
      <w:tr w:rsidR="00351BA1" w:rsidRPr="00346D7E" w:rsidTr="00351BA1">
        <w:trPr>
          <w:trHeight w:val="340"/>
        </w:trPr>
        <w:tc>
          <w:tcPr>
            <w:tcW w:w="6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OS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ESI+</w:t>
            </w:r>
          </w:p>
        </w:tc>
        <w:tc>
          <w:tcPr>
            <w:tcW w:w="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+H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+H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+H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+N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4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+N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4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+N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4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+NH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-5"/>
                <w:sz w:val="24"/>
                <w:szCs w:val="24"/>
                <w:vertAlign w:val="subscript"/>
              </w:rPr>
              <w:t>4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+</w:t>
            </w:r>
          </w:p>
        </w:tc>
      </w:tr>
      <w:tr w:rsidR="00351BA1" w:rsidRPr="00346D7E" w:rsidTr="00351BA1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m/z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760.5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782.5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792.5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76.8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48.7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50.7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74.785</w:t>
            </w:r>
          </w:p>
        </w:tc>
      </w:tr>
      <w:tr w:rsidR="00351BA1" w:rsidRPr="00346D7E" w:rsidTr="00351BA1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al m/z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760.5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782.5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792.5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76.8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48.7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50.7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74.786</w:t>
            </w:r>
          </w:p>
        </w:tc>
      </w:tr>
      <w:tr w:rsidR="00351BA1" w:rsidRPr="00346D7E" w:rsidTr="00351BA1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Diff (ppm)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0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0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1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1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0.6</w:t>
            </w:r>
          </w:p>
        </w:tc>
      </w:tr>
      <w:tr w:rsidR="00351BA1" w:rsidRPr="00346D7E" w:rsidTr="00351BA1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Fragment ions (m/z)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8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8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65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603, 57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577, 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575, 54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577, 55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603, 601, 577, 575</w:t>
            </w:r>
          </w:p>
        </w:tc>
      </w:tr>
      <w:tr w:rsidR="00351BA1" w:rsidRPr="00346D7E" w:rsidTr="00351BA1">
        <w:trPr>
          <w:trHeight w:val="340"/>
        </w:trPr>
        <w:tc>
          <w:tcPr>
            <w:tcW w:w="6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NEG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ESI-</w:t>
            </w:r>
          </w:p>
        </w:tc>
        <w:tc>
          <w:tcPr>
            <w:tcW w:w="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-H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+FA-H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+FA-H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[M-H]</w:t>
            </w: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51BA1" w:rsidRPr="00346D7E" w:rsidTr="00351BA1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m/z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27.2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04.5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26.5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790.5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51BA1" w:rsidRPr="00346D7E" w:rsidTr="00351BA1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al m/z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27.2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04.5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26.5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790.5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51BA1" w:rsidRPr="00346D7E" w:rsidTr="00351BA1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Diff (ppm)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.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.5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.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4.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51BA1" w:rsidRPr="00346D7E" w:rsidTr="00351BA1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Fragment ions (m/z)</w:t>
            </w:r>
          </w:p>
        </w:tc>
        <w:tc>
          <w:tcPr>
            <w:tcW w:w="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83, 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42, 2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744, 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55, 28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80, </w:t>
            </w:r>
          </w:p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03, 25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27, 2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1BA1" w:rsidRPr="00346D7E" w:rsidRDefault="00351BA1" w:rsidP="00351BA1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6D7E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</w:tbl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351BA1" w:rsidRPr="00346D7E" w:rsidRDefault="00351BA1" w:rsidP="00351BA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46D7E">
        <w:rPr>
          <w:rFonts w:ascii="Times New Roman" w:eastAsia="SimSun" w:hAnsi="Times New Roman" w:cs="Times New Roman"/>
          <w:b/>
          <w:bCs/>
          <w:sz w:val="24"/>
          <w:szCs w:val="24"/>
        </w:rPr>
        <w:t>(A):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The molecular formula, name, variable importance in projection (VIP) value, partial correlation coefficient (</w:t>
      </w:r>
      <w:r w:rsidRPr="00346D7E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corr) value, and calculated </w:t>
      </w:r>
      <w:r w:rsidRPr="00346D7E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value through Mann–Whitney assay of fatty acid, showing significantly different between control diet and SBA</w:t>
      </w:r>
      <w:r w:rsidRPr="00346D7E">
        <w:rPr>
          <w:rFonts w:ascii="Times New Roman" w:eastAsia="SimSun" w:hAnsi="Times New Roman" w:cs="Times New Roman"/>
          <w:sz w:val="24"/>
          <w:szCs w:val="24"/>
          <w:vertAlign w:val="subscript"/>
        </w:rPr>
        <w:t xml:space="preserve">1.0 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diet. </w:t>
      </w:r>
      <w:r w:rsidRPr="00346D7E">
        <w:rPr>
          <w:rFonts w:ascii="Times New Roman" w:eastAsia="SimSun" w:hAnsi="Times New Roman" w:cs="Times New Roman"/>
          <w:b/>
          <w:bCs/>
          <w:sz w:val="24"/>
          <w:szCs w:val="24"/>
        </w:rPr>
        <w:t>(B):</w:t>
      </w:r>
      <w:r w:rsidRPr="00346D7E">
        <w:rPr>
          <w:rFonts w:ascii="Times New Roman" w:eastAsia="SimSun" w:hAnsi="Times New Roman" w:cs="Times New Roman"/>
          <w:sz w:val="24"/>
          <w:szCs w:val="24"/>
        </w:rPr>
        <w:t xml:space="preserve"> The identification of fatty acids from mass spectrum result. </w:t>
      </w:r>
    </w:p>
    <w:p w:rsidR="00351BA1" w:rsidRPr="00346D7E" w:rsidRDefault="00351BA1" w:rsidP="00351B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0021F" w:rsidRPr="001C7C97" w:rsidRDefault="0090021F" w:rsidP="0090021F">
      <w:pPr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1C7C97">
        <w:rPr>
          <w:rFonts w:ascii="Arial" w:hAnsi="Arial" w:cs="Arial"/>
          <w:b/>
          <w:bCs/>
          <w:sz w:val="24"/>
          <w:szCs w:val="24"/>
        </w:rPr>
        <w:t>Supplementary Figure</w:t>
      </w:r>
      <w:r w:rsidRPr="001C7C97">
        <w:rPr>
          <w:rFonts w:ascii="Arial" w:hAnsi="Arial" w:cs="Arial"/>
          <w:sz w:val="24"/>
          <w:szCs w:val="24"/>
        </w:rPr>
        <w:t>. The monitored MRM parameters of identified amino acids (upper panel).</w:t>
      </w:r>
      <w:r w:rsidRPr="001C7C97">
        <w:t xml:space="preserve"> </w:t>
      </w:r>
      <w:r w:rsidRPr="001C7C97">
        <w:rPr>
          <w:rFonts w:ascii="Arial" w:hAnsi="Arial" w:cs="Arial"/>
          <w:sz w:val="24"/>
          <w:szCs w:val="24"/>
        </w:rPr>
        <w:t>A representative ion chromatogram of TSPC-labeled D, L-amino acids. Electrospray V1 Pos: 5500V; nebulizer gas: 180 (lower panel).</w:t>
      </w:r>
    </w:p>
    <w:p w:rsidR="0090021F" w:rsidRPr="001C7C97" w:rsidRDefault="0090021F" w:rsidP="0090021F"/>
    <w:p w:rsidR="005931F1" w:rsidRDefault="005931F1">
      <w:bookmarkStart w:id="1" w:name="_GoBack"/>
      <w:bookmarkEnd w:id="1"/>
    </w:p>
    <w:sectPr w:rsidR="00593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A03"/>
    <w:rsid w:val="00055B03"/>
    <w:rsid w:val="00097FE8"/>
    <w:rsid w:val="001070CC"/>
    <w:rsid w:val="00145193"/>
    <w:rsid w:val="00204977"/>
    <w:rsid w:val="00207BCC"/>
    <w:rsid w:val="00226CC6"/>
    <w:rsid w:val="0026169C"/>
    <w:rsid w:val="00292A07"/>
    <w:rsid w:val="002F7734"/>
    <w:rsid w:val="00351BA1"/>
    <w:rsid w:val="003A35CA"/>
    <w:rsid w:val="004A022D"/>
    <w:rsid w:val="00506972"/>
    <w:rsid w:val="00551194"/>
    <w:rsid w:val="00563A03"/>
    <w:rsid w:val="0058587F"/>
    <w:rsid w:val="005931F1"/>
    <w:rsid w:val="005E3903"/>
    <w:rsid w:val="005F4157"/>
    <w:rsid w:val="006A19B0"/>
    <w:rsid w:val="006E43ED"/>
    <w:rsid w:val="007456B4"/>
    <w:rsid w:val="007635D8"/>
    <w:rsid w:val="00765F62"/>
    <w:rsid w:val="008168AD"/>
    <w:rsid w:val="008245E7"/>
    <w:rsid w:val="00835475"/>
    <w:rsid w:val="00847851"/>
    <w:rsid w:val="008C7073"/>
    <w:rsid w:val="0090021F"/>
    <w:rsid w:val="00981837"/>
    <w:rsid w:val="00983BEE"/>
    <w:rsid w:val="009E073A"/>
    <w:rsid w:val="00A50554"/>
    <w:rsid w:val="00A80F71"/>
    <w:rsid w:val="00A95F50"/>
    <w:rsid w:val="00B66405"/>
    <w:rsid w:val="00B7148D"/>
    <w:rsid w:val="00BC11E4"/>
    <w:rsid w:val="00C357EA"/>
    <w:rsid w:val="00D65243"/>
    <w:rsid w:val="00D9556B"/>
    <w:rsid w:val="00DD1DAF"/>
    <w:rsid w:val="00E223E5"/>
    <w:rsid w:val="00EB120D"/>
    <w:rsid w:val="00F648F1"/>
    <w:rsid w:val="00F84B04"/>
    <w:rsid w:val="00FA3D11"/>
    <w:rsid w:val="00FC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3F0D1A-0727-4A03-BEF7-50BE0D104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V.</dc:creator>
  <cp:keywords/>
  <dc:description/>
  <cp:lastModifiedBy>Jeyanthi V.</cp:lastModifiedBy>
  <cp:revision>1</cp:revision>
  <dcterms:created xsi:type="dcterms:W3CDTF">2021-06-09T07:51:00Z</dcterms:created>
  <dcterms:modified xsi:type="dcterms:W3CDTF">2021-06-09T07:54:00Z</dcterms:modified>
</cp:coreProperties>
</file>